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05"/>
        <w:gridCol w:w="1670"/>
        <w:gridCol w:w="1407"/>
        <w:gridCol w:w="2917"/>
      </w:tblGrid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Variable nam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0" w:name="OLE_LINK12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ype of variable</w:t>
            </w:r>
            <w:bookmarkEnd w:id="0"/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t>Is it necessary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1" w:name="OLE_LINK15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escription</w:t>
            </w:r>
            <w:bookmarkEnd w:id="1"/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2" w:name="OLE_LINK6"/>
            <w:bookmarkStart w:id="3" w:name="OLE_LINK16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Yes</w:t>
            </w:r>
            <w:bookmarkEnd w:id="2"/>
            <w:bookmarkEnd w:id="3"/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Name</w:t>
            </w:r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ID</w:t>
            </w:r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elephone</w:t>
            </w:r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igitalrigh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[]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4" w:name="OLE_LINK18"/>
            <w:bookmarkStart w:id="5" w:name="OLE_LINK19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igital copyrights</w:t>
            </w:r>
            <w:bookmarkEnd w:id="4"/>
            <w:bookmarkEnd w:id="5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Information</w:t>
            </w:r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ender</w:t>
            </w:r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6" w:name="OLE_LINK8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dress</w:t>
            </w:r>
            <w:bookmarkEnd w:id="6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User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ddress</w:t>
            </w:r>
          </w:p>
        </w:tc>
      </w:tr>
      <w:tr w:rsidR="00037B38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assword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ring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037B38" w:rsidRDefault="00037B38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Password</w:t>
            </w:r>
          </w:p>
        </w:tc>
      </w:tr>
    </w:tbl>
    <w:p w:rsidR="00D32376" w:rsidRDefault="007312D3">
      <w:bookmarkStart w:id="7" w:name="_GoBack"/>
      <w:bookmarkEnd w:id="7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12D3" w:rsidRDefault="007312D3" w:rsidP="00037B38">
      <w:r>
        <w:separator/>
      </w:r>
    </w:p>
  </w:endnote>
  <w:endnote w:type="continuationSeparator" w:id="0">
    <w:p w:rsidR="007312D3" w:rsidRDefault="007312D3" w:rsidP="00037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12D3" w:rsidRDefault="007312D3" w:rsidP="00037B38">
      <w:r>
        <w:separator/>
      </w:r>
    </w:p>
  </w:footnote>
  <w:footnote w:type="continuationSeparator" w:id="0">
    <w:p w:rsidR="007312D3" w:rsidRDefault="007312D3" w:rsidP="00037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211"/>
    <w:rsid w:val="00037B38"/>
    <w:rsid w:val="00224197"/>
    <w:rsid w:val="002D6211"/>
    <w:rsid w:val="00406B6A"/>
    <w:rsid w:val="0073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E6D893-5248-4FCD-A46E-831B3A3D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B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B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B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5:00Z</dcterms:created>
  <dcterms:modified xsi:type="dcterms:W3CDTF">2021-07-05T09:36:00Z</dcterms:modified>
</cp:coreProperties>
</file>